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AE6C53" w14:textId="77777777" w:rsidR="009B70A2" w:rsidRPr="002A438F" w:rsidRDefault="009B70A2" w:rsidP="009B70A2">
      <w:pPr>
        <w:pStyle w:val="headline-2"/>
        <w:rPr>
          <w:rFonts w:cs="Times New Roman" w:hint="eastAsia"/>
          <w:sz w:val="20"/>
          <w:szCs w:val="20"/>
        </w:rPr>
      </w:pPr>
    </w:p>
    <w:p w14:paraId="579AD9D5" w14:textId="1F9D86A1" w:rsidR="009B70A2" w:rsidRPr="001C7116" w:rsidRDefault="009B70A2" w:rsidP="009B70A2">
      <w:pPr>
        <w:pStyle w:val="headline-2"/>
        <w:rPr>
          <w:rFonts w:cs="Times New Roman"/>
          <w:sz w:val="20"/>
          <w:szCs w:val="20"/>
        </w:rPr>
      </w:pPr>
      <w:r w:rsidRPr="001C7116">
        <w:rPr>
          <w:rFonts w:cs="Times New Roman"/>
          <w:sz w:val="20"/>
          <w:szCs w:val="20"/>
        </w:rPr>
        <w:t xml:space="preserve">Supplementary Table </w:t>
      </w:r>
      <w:r w:rsidR="00733A0B">
        <w:rPr>
          <w:rFonts w:cs="Times New Roman"/>
          <w:sz w:val="20"/>
          <w:szCs w:val="20"/>
        </w:rPr>
        <w:t>2</w:t>
      </w:r>
      <w:r w:rsidRPr="001C7116">
        <w:rPr>
          <w:rFonts w:cs="Times New Roman"/>
          <w:sz w:val="20"/>
          <w:szCs w:val="20"/>
        </w:rPr>
        <w:t xml:space="preserve"> Correlation of gene expression levels and phenotype of clinical samples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410"/>
        <w:gridCol w:w="1559"/>
        <w:gridCol w:w="1516"/>
      </w:tblGrid>
      <w:tr w:rsidR="009B70A2" w:rsidRPr="006D38B0" w14:paraId="28728DCF" w14:textId="77777777" w:rsidTr="00582E93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A39D23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Clinical phenotyp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D042F9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Gen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A61C94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Pearson r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A33699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D38B0">
              <w:rPr>
                <w:rFonts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9B70A2" w:rsidRPr="006D38B0" w14:paraId="54E796BF" w14:textId="77777777" w:rsidTr="00582E93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4DB70C59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02619D7C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STIM1</w:t>
            </w:r>
          </w:p>
          <w:p w14:paraId="75E347C7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STIM2</w:t>
            </w:r>
          </w:p>
          <w:p w14:paraId="2B45A42B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Orai1</w:t>
            </w:r>
          </w:p>
          <w:p w14:paraId="29B7CE61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Orai2</w:t>
            </w:r>
          </w:p>
          <w:p w14:paraId="0B752107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Orai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9B70A2" w:rsidRPr="006D38B0" w14:paraId="13A35AAD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80CF74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t>0.056</w:t>
                  </w:r>
                </w:p>
              </w:tc>
            </w:tr>
            <w:tr w:rsidR="009B70A2" w:rsidRPr="006D38B0" w14:paraId="61D0E694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DA67E6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-0.049</w:t>
                  </w:r>
                </w:p>
              </w:tc>
            </w:tr>
            <w:tr w:rsidR="009B70A2" w:rsidRPr="006D38B0" w14:paraId="4B0AA95C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2A97B4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t>-0.022</w:t>
                  </w:r>
                </w:p>
              </w:tc>
            </w:tr>
            <w:tr w:rsidR="009B70A2" w:rsidRPr="006D38B0" w14:paraId="2DC15D93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100782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-0.011</w:t>
                  </w:r>
                </w:p>
                <w:p w14:paraId="48FD054E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-0.167</w:t>
                  </w:r>
                </w:p>
              </w:tc>
            </w:tr>
          </w:tbl>
          <w:p w14:paraId="6E2F9AE1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9B70A2" w:rsidRPr="006D38B0" w14:paraId="75D0320A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5598B5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 w:themeColor="text1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 w:themeColor="text1"/>
                      <w:sz w:val="20"/>
                      <w:szCs w:val="20"/>
                    </w:rPr>
                    <w:t>0.579</w:t>
                  </w:r>
                </w:p>
              </w:tc>
            </w:tr>
            <w:tr w:rsidR="009B70A2" w:rsidRPr="006D38B0" w14:paraId="18F73090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1CA51D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 w:themeColor="text1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 w:themeColor="text1"/>
                      <w:sz w:val="20"/>
                      <w:szCs w:val="20"/>
                    </w:rPr>
                    <w:t>0.636</w:t>
                  </w:r>
                </w:p>
              </w:tc>
            </w:tr>
            <w:tr w:rsidR="009B70A2" w:rsidRPr="006D38B0" w14:paraId="7A060001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0ED4C9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 w:themeColor="text1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 w:themeColor="text1"/>
                      <w:sz w:val="20"/>
                      <w:szCs w:val="20"/>
                    </w:rPr>
                    <w:t>0.829</w:t>
                  </w:r>
                </w:p>
              </w:tc>
            </w:tr>
            <w:tr w:rsidR="009B70A2" w:rsidRPr="006D38B0" w14:paraId="29B0346A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3B1029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 w:themeColor="text1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 w:themeColor="text1"/>
                      <w:sz w:val="20"/>
                      <w:szCs w:val="20"/>
                    </w:rPr>
                    <w:t>0.913</w:t>
                  </w:r>
                </w:p>
                <w:p w14:paraId="1BE7E105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 w:themeColor="text1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 w:themeColor="text1"/>
                      <w:sz w:val="20"/>
                      <w:szCs w:val="20"/>
                    </w:rPr>
                    <w:t>0.102</w:t>
                  </w:r>
                </w:p>
              </w:tc>
            </w:tr>
          </w:tbl>
          <w:p w14:paraId="67D797CE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9B70A2" w:rsidRPr="006D38B0" w14:paraId="2B860098" w14:textId="77777777" w:rsidTr="00552535">
        <w:tc>
          <w:tcPr>
            <w:tcW w:w="2268" w:type="dxa"/>
            <w:shd w:val="clear" w:color="auto" w:fill="auto"/>
          </w:tcPr>
          <w:p w14:paraId="538F0037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BMI</w:t>
            </w:r>
          </w:p>
        </w:tc>
        <w:tc>
          <w:tcPr>
            <w:tcW w:w="2410" w:type="dxa"/>
            <w:shd w:val="clear" w:color="auto" w:fill="auto"/>
          </w:tcPr>
          <w:p w14:paraId="30082E39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STIM1</w:t>
            </w:r>
          </w:p>
          <w:p w14:paraId="44E21E4B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STIM2</w:t>
            </w:r>
          </w:p>
          <w:p w14:paraId="31B0F811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  <w:r w:rsidRPr="006D38B0">
              <w:rPr>
                <w:rFonts w:cs="Times New Roman"/>
                <w:sz w:val="20"/>
                <w:szCs w:val="20"/>
              </w:rPr>
              <w:t>Orai1</w:t>
            </w:r>
          </w:p>
          <w:p w14:paraId="6D296F54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Orai2</w:t>
            </w:r>
          </w:p>
          <w:p w14:paraId="69A0CA78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Orai3</w:t>
            </w:r>
          </w:p>
        </w:tc>
        <w:tc>
          <w:tcPr>
            <w:tcW w:w="1559" w:type="dxa"/>
            <w:shd w:val="clear" w:color="auto" w:fill="auto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9B70A2" w:rsidRPr="006D38B0" w14:paraId="695429AD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845F98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t>0.132</w:t>
                  </w:r>
                </w:p>
              </w:tc>
            </w:tr>
            <w:tr w:rsidR="009B70A2" w:rsidRPr="006D38B0" w14:paraId="2855F574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CFBB6C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0.176</w:t>
                  </w:r>
                </w:p>
              </w:tc>
            </w:tr>
            <w:tr w:rsidR="009B70A2" w:rsidRPr="006D38B0" w14:paraId="5B06E09E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B6271B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t>0.181</w:t>
                  </w:r>
                </w:p>
              </w:tc>
            </w:tr>
            <w:tr w:rsidR="009B70A2" w:rsidRPr="006D38B0" w14:paraId="610F6CDE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E3F4E0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0.109</w:t>
                  </w:r>
                </w:p>
                <w:p w14:paraId="1136094C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-0.181</w:t>
                  </w:r>
                </w:p>
              </w:tc>
            </w:tr>
          </w:tbl>
          <w:p w14:paraId="27D06CB2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6" w:type="dxa"/>
            <w:shd w:val="clear" w:color="auto" w:fill="auto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9B70A2" w:rsidRPr="006D38B0" w14:paraId="0C536574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E6BFA9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t>0.201</w:t>
                  </w:r>
                </w:p>
              </w:tc>
            </w:tr>
            <w:tr w:rsidR="009B70A2" w:rsidRPr="006D38B0" w14:paraId="06A2FF69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67C950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t>0.093</w:t>
                  </w:r>
                </w:p>
              </w:tc>
            </w:tr>
            <w:tr w:rsidR="009B70A2" w:rsidRPr="006D38B0" w14:paraId="7CFECF19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2D255A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t>0.082</w:t>
                  </w:r>
                </w:p>
              </w:tc>
            </w:tr>
            <w:tr w:rsidR="009B70A2" w:rsidRPr="006D38B0" w14:paraId="0213ADA1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5BF761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t>0.302</w:t>
                  </w:r>
                </w:p>
                <w:p w14:paraId="212E2379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t>0.084</w:t>
                  </w:r>
                </w:p>
              </w:tc>
            </w:tr>
          </w:tbl>
          <w:p w14:paraId="47F8B6B4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9B70A2" w:rsidRPr="006D38B0" w14:paraId="11FC8136" w14:textId="77777777" w:rsidTr="00552535">
        <w:tc>
          <w:tcPr>
            <w:tcW w:w="2268" w:type="dxa"/>
            <w:shd w:val="clear" w:color="auto" w:fill="auto"/>
          </w:tcPr>
          <w:p w14:paraId="4ED19299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AMH</w:t>
            </w:r>
          </w:p>
        </w:tc>
        <w:tc>
          <w:tcPr>
            <w:tcW w:w="2410" w:type="dxa"/>
            <w:shd w:val="clear" w:color="auto" w:fill="auto"/>
          </w:tcPr>
          <w:p w14:paraId="58F1C714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6D38B0">
              <w:rPr>
                <w:rFonts w:cs="Times New Roman"/>
                <w:sz w:val="20"/>
                <w:szCs w:val="20"/>
              </w:rPr>
              <w:t>STIM1</w:t>
            </w:r>
          </w:p>
          <w:p w14:paraId="4E6F3FC1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STIM2</w:t>
            </w:r>
          </w:p>
          <w:p w14:paraId="1CEDA1C3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6D38B0">
              <w:rPr>
                <w:rFonts w:cs="Times New Roman"/>
                <w:sz w:val="20"/>
                <w:szCs w:val="20"/>
              </w:rPr>
              <w:t>Orai1</w:t>
            </w:r>
            <w:r w:rsidRPr="006D38B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  <w:p w14:paraId="636376BA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Orai2</w:t>
            </w:r>
            <w:r w:rsidRPr="006D38B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  <w:p w14:paraId="79CEA2F2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Orai3</w:t>
            </w:r>
            <w:r w:rsidRPr="006D38B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shd w:val="clear" w:color="auto" w:fill="auto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9B70A2" w:rsidRPr="006D38B0" w14:paraId="5984A67A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4E14E7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0.027</w:t>
                  </w:r>
                </w:p>
              </w:tc>
            </w:tr>
            <w:tr w:rsidR="009B70A2" w:rsidRPr="006D38B0" w14:paraId="274AB93F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F377E0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0.179</w:t>
                  </w:r>
                </w:p>
              </w:tc>
            </w:tr>
            <w:tr w:rsidR="009B70A2" w:rsidRPr="006D38B0" w14:paraId="4C0DB949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B17CCD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0.281</w:t>
                  </w:r>
                </w:p>
              </w:tc>
            </w:tr>
            <w:tr w:rsidR="009B70A2" w:rsidRPr="006D38B0" w14:paraId="43A7060D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8A0640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0.305</w:t>
                  </w:r>
                </w:p>
                <w:p w14:paraId="5B1EB232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-0.221</w:t>
                  </w:r>
                </w:p>
              </w:tc>
            </w:tr>
          </w:tbl>
          <w:p w14:paraId="799FEB0C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6" w:type="dxa"/>
            <w:shd w:val="clear" w:color="auto" w:fill="auto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9B70A2" w:rsidRPr="006D38B0" w14:paraId="06ECF8A6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0932C2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t>0.794</w:t>
                  </w:r>
                </w:p>
              </w:tc>
            </w:tr>
            <w:tr w:rsidR="009B70A2" w:rsidRPr="006D38B0" w14:paraId="75F812C4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0BA64F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t>0.086</w:t>
                  </w:r>
                </w:p>
              </w:tc>
            </w:tr>
            <w:tr w:rsidR="009B70A2" w:rsidRPr="006D38B0" w14:paraId="75B0F7B4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F4E2E3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t>0.005</w:t>
                  </w:r>
                </w:p>
              </w:tc>
            </w:tr>
            <w:tr w:rsidR="009B70A2" w:rsidRPr="006D38B0" w14:paraId="3B17C924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1B9B0B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t>0.003</w:t>
                  </w:r>
                </w:p>
              </w:tc>
            </w:tr>
          </w:tbl>
          <w:p w14:paraId="1A8C433F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D38B0">
              <w:rPr>
                <w:rFonts w:cs="Times New Roman"/>
                <w:color w:val="000000" w:themeColor="text1"/>
                <w:sz w:val="20"/>
                <w:szCs w:val="20"/>
              </w:rPr>
              <w:t>0.033</w:t>
            </w:r>
          </w:p>
        </w:tc>
      </w:tr>
      <w:tr w:rsidR="009B70A2" w:rsidRPr="006D38B0" w14:paraId="59F308E4" w14:textId="77777777" w:rsidTr="00552535">
        <w:tc>
          <w:tcPr>
            <w:tcW w:w="2268" w:type="dxa"/>
            <w:shd w:val="clear" w:color="auto" w:fill="auto"/>
          </w:tcPr>
          <w:p w14:paraId="1EF5A65F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LH</w:t>
            </w:r>
          </w:p>
        </w:tc>
        <w:tc>
          <w:tcPr>
            <w:tcW w:w="2410" w:type="dxa"/>
            <w:shd w:val="clear" w:color="auto" w:fill="auto"/>
          </w:tcPr>
          <w:p w14:paraId="50FC555D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STIM1</w:t>
            </w:r>
            <w:r w:rsidRPr="006D38B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  <w:p w14:paraId="7B63BC3B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STIM2</w:t>
            </w:r>
            <w:r w:rsidRPr="006D38B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  <w:p w14:paraId="3C390F68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Orai1</w:t>
            </w:r>
            <w:r w:rsidRPr="006D38B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  <w:p w14:paraId="7410D8E0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Orai2</w:t>
            </w:r>
            <w:r w:rsidRPr="006D38B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  <w:p w14:paraId="455D103F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Orai3</w:t>
            </w:r>
            <w:r w:rsidRPr="006D38B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shd w:val="clear" w:color="auto" w:fill="auto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9B70A2" w:rsidRPr="006D38B0" w14:paraId="5BDA2658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E4518EE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0.231</w:t>
                  </w:r>
                </w:p>
              </w:tc>
            </w:tr>
            <w:tr w:rsidR="009B70A2" w:rsidRPr="006D38B0" w14:paraId="5A8E8C5E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AFDED89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0.223</w:t>
                  </w:r>
                </w:p>
              </w:tc>
            </w:tr>
            <w:tr w:rsidR="009B70A2" w:rsidRPr="006D38B0" w14:paraId="3DCC0572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ABC5B2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0.397</w:t>
                  </w:r>
                </w:p>
              </w:tc>
            </w:tr>
            <w:tr w:rsidR="009B70A2" w:rsidRPr="006D38B0" w14:paraId="46628E82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F9C0B4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0.212</w:t>
                  </w:r>
                </w:p>
              </w:tc>
            </w:tr>
          </w:tbl>
          <w:p w14:paraId="4E01F841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-0.305</w:t>
            </w:r>
          </w:p>
        </w:tc>
        <w:tc>
          <w:tcPr>
            <w:tcW w:w="1516" w:type="dxa"/>
            <w:shd w:val="clear" w:color="auto" w:fill="auto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9B70A2" w:rsidRPr="006D38B0" w14:paraId="06F976FB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9DA616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t>0.025</w:t>
                  </w:r>
                </w:p>
              </w:tc>
            </w:tr>
            <w:tr w:rsidR="009B70A2" w:rsidRPr="006D38B0" w14:paraId="26AD1F86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563E9F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t>0.032</w:t>
                  </w:r>
                </w:p>
              </w:tc>
            </w:tr>
            <w:tr w:rsidR="009B70A2" w:rsidRPr="006D38B0" w14:paraId="2319E818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9F0F46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t>&lt;0.0001</w:t>
                  </w:r>
                </w:p>
              </w:tc>
            </w:tr>
            <w:tr w:rsidR="009B70A2" w:rsidRPr="006D38B0" w14:paraId="235CEE89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E99745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t>0.041</w:t>
                  </w:r>
                </w:p>
              </w:tc>
            </w:tr>
          </w:tbl>
          <w:p w14:paraId="3F37C7A6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D38B0">
              <w:rPr>
                <w:rFonts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9B70A2" w:rsidRPr="006D38B0" w14:paraId="1C3645ED" w14:textId="77777777" w:rsidTr="00552535">
        <w:tc>
          <w:tcPr>
            <w:tcW w:w="2268" w:type="dxa"/>
            <w:shd w:val="clear" w:color="auto" w:fill="auto"/>
          </w:tcPr>
          <w:p w14:paraId="5BA8E7A5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FSH</w:t>
            </w:r>
          </w:p>
        </w:tc>
        <w:tc>
          <w:tcPr>
            <w:tcW w:w="2410" w:type="dxa"/>
            <w:shd w:val="clear" w:color="auto" w:fill="auto"/>
          </w:tcPr>
          <w:p w14:paraId="79CB9674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STIM1</w:t>
            </w:r>
          </w:p>
          <w:p w14:paraId="1257E777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STIM2</w:t>
            </w:r>
          </w:p>
          <w:p w14:paraId="51577581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Orai1</w:t>
            </w:r>
          </w:p>
          <w:p w14:paraId="2343B553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Orai2</w:t>
            </w:r>
          </w:p>
          <w:p w14:paraId="778FF45C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Orai3</w:t>
            </w:r>
          </w:p>
        </w:tc>
        <w:tc>
          <w:tcPr>
            <w:tcW w:w="1559" w:type="dxa"/>
            <w:shd w:val="clear" w:color="auto" w:fill="auto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9B70A2" w:rsidRPr="006D38B0" w14:paraId="207BC953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9E6B00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0.032</w:t>
                  </w:r>
                </w:p>
              </w:tc>
            </w:tr>
            <w:tr w:rsidR="009B70A2" w:rsidRPr="006D38B0" w14:paraId="0E5B68A2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E74553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-0.05</w:t>
                  </w:r>
                </w:p>
              </w:tc>
            </w:tr>
            <w:tr w:rsidR="009B70A2" w:rsidRPr="006D38B0" w14:paraId="4D4DCC67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C9BC68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-0.183</w:t>
                  </w:r>
                </w:p>
              </w:tc>
            </w:tr>
            <w:tr w:rsidR="009B70A2" w:rsidRPr="006D38B0" w14:paraId="0E194B21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A77777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-0.15</w:t>
                  </w:r>
                </w:p>
                <w:p w14:paraId="7F9EE738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0.069</w:t>
                  </w:r>
                </w:p>
              </w:tc>
            </w:tr>
          </w:tbl>
          <w:p w14:paraId="7B63E728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6" w:type="dxa"/>
            <w:shd w:val="clear" w:color="auto" w:fill="auto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9B70A2" w:rsidRPr="006D38B0" w14:paraId="409EAD85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A7F63F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 w:themeColor="text1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t>0.756</w:t>
                  </w:r>
                </w:p>
              </w:tc>
            </w:tr>
            <w:tr w:rsidR="009B70A2" w:rsidRPr="006D38B0" w14:paraId="4B58D1EA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73B0F8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 w:themeColor="text1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t>0.623</w:t>
                  </w:r>
                </w:p>
              </w:tc>
            </w:tr>
            <w:tr w:rsidR="009B70A2" w:rsidRPr="006D38B0" w14:paraId="4434BC2A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79E436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 w:themeColor="text1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t>0.075</w:t>
                  </w:r>
                </w:p>
              </w:tc>
            </w:tr>
            <w:tr w:rsidR="009B70A2" w:rsidRPr="006D38B0" w14:paraId="07F0A5BF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237B37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t>0.143</w:t>
                  </w:r>
                </w:p>
                <w:p w14:paraId="0A3AAC4C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 w:themeColor="text1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t>0.501</w:t>
                  </w:r>
                </w:p>
              </w:tc>
            </w:tr>
          </w:tbl>
          <w:p w14:paraId="36134476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9B70A2" w:rsidRPr="006D38B0" w14:paraId="5FFDF3F9" w14:textId="77777777" w:rsidTr="00552535">
        <w:tc>
          <w:tcPr>
            <w:tcW w:w="2268" w:type="dxa"/>
            <w:shd w:val="clear" w:color="auto" w:fill="auto"/>
          </w:tcPr>
          <w:p w14:paraId="69254D84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2410" w:type="dxa"/>
            <w:shd w:val="clear" w:color="auto" w:fill="auto"/>
          </w:tcPr>
          <w:p w14:paraId="571BB88A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STIM1</w:t>
            </w:r>
          </w:p>
          <w:p w14:paraId="5D835C13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STIM2</w:t>
            </w:r>
            <w:r w:rsidRPr="006D38B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  <w:p w14:paraId="13702BDB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Orai1</w:t>
            </w:r>
            <w:r w:rsidRPr="006D38B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  <w:p w14:paraId="514F3A10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Orai2</w:t>
            </w:r>
          </w:p>
          <w:p w14:paraId="677358EB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Orai3</w:t>
            </w:r>
          </w:p>
        </w:tc>
        <w:tc>
          <w:tcPr>
            <w:tcW w:w="1559" w:type="dxa"/>
            <w:shd w:val="clear" w:color="auto" w:fill="auto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9B70A2" w:rsidRPr="006D38B0" w14:paraId="29EF1364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2718CB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-0.048</w:t>
                  </w:r>
                </w:p>
              </w:tc>
            </w:tr>
            <w:tr w:rsidR="009B70A2" w:rsidRPr="006D38B0" w14:paraId="2EA5C3D5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C7AF88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0.212</w:t>
                  </w:r>
                </w:p>
              </w:tc>
            </w:tr>
            <w:tr w:rsidR="009B70A2" w:rsidRPr="006D38B0" w14:paraId="1B0D808A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568A89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0.274</w:t>
                  </w:r>
                </w:p>
              </w:tc>
            </w:tr>
            <w:tr w:rsidR="009B70A2" w:rsidRPr="006D38B0" w14:paraId="2E9DD556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08EEA5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0.099</w:t>
                  </w:r>
                </w:p>
                <w:p w14:paraId="21B818D8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-0.203</w:t>
                  </w:r>
                </w:p>
              </w:tc>
            </w:tr>
          </w:tbl>
          <w:p w14:paraId="780E06ED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6" w:type="dxa"/>
            <w:shd w:val="clear" w:color="auto" w:fill="auto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9B70A2" w:rsidRPr="006D38B0" w14:paraId="44CCDC39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2CA543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0.637</w:t>
                  </w:r>
                </w:p>
              </w:tc>
            </w:tr>
            <w:tr w:rsidR="009B70A2" w:rsidRPr="006D38B0" w14:paraId="0537C5B8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294B3B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t>0.037</w:t>
                  </w:r>
                </w:p>
              </w:tc>
            </w:tr>
            <w:tr w:rsidR="009B70A2" w:rsidRPr="006D38B0" w14:paraId="312306EF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A8C890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t>0.007</w:t>
                  </w:r>
                </w:p>
              </w:tc>
            </w:tr>
            <w:tr w:rsidR="009B70A2" w:rsidRPr="006D38B0" w14:paraId="34089778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CDC615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t>0.344</w:t>
                  </w:r>
                </w:p>
                <w:p w14:paraId="1C34E381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t>0.051</w:t>
                  </w:r>
                </w:p>
              </w:tc>
            </w:tr>
          </w:tbl>
          <w:p w14:paraId="48A794A2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9B70A2" w:rsidRPr="006D38B0" w14:paraId="5DCE6A52" w14:textId="77777777" w:rsidTr="00552535">
        <w:tc>
          <w:tcPr>
            <w:tcW w:w="2268" w:type="dxa"/>
            <w:shd w:val="clear" w:color="auto" w:fill="auto"/>
          </w:tcPr>
          <w:p w14:paraId="2C859197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E2</w:t>
            </w:r>
          </w:p>
        </w:tc>
        <w:tc>
          <w:tcPr>
            <w:tcW w:w="2410" w:type="dxa"/>
            <w:shd w:val="clear" w:color="auto" w:fill="auto"/>
          </w:tcPr>
          <w:p w14:paraId="1B2F2A8B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STIM1</w:t>
            </w:r>
          </w:p>
          <w:p w14:paraId="7B7FE46B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STIM2</w:t>
            </w:r>
          </w:p>
          <w:p w14:paraId="746AD979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Orai1</w:t>
            </w:r>
          </w:p>
          <w:p w14:paraId="4225F9DB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Orai2</w:t>
            </w:r>
          </w:p>
          <w:p w14:paraId="45EF2CFC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Orai3</w:t>
            </w:r>
            <w:r w:rsidRPr="006D38B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shd w:val="clear" w:color="auto" w:fill="auto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9B70A2" w:rsidRPr="006D38B0" w14:paraId="51CFC897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9DA501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0.062</w:t>
                  </w:r>
                </w:p>
              </w:tc>
            </w:tr>
            <w:tr w:rsidR="009B70A2" w:rsidRPr="006D38B0" w14:paraId="17E421F7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4F2FA9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-0.015</w:t>
                  </w:r>
                </w:p>
              </w:tc>
            </w:tr>
            <w:tr w:rsidR="009B70A2" w:rsidRPr="006D38B0" w14:paraId="2D1C2C28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F7C3B8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0.017</w:t>
                  </w:r>
                </w:p>
              </w:tc>
            </w:tr>
            <w:tr w:rsidR="009B70A2" w:rsidRPr="006D38B0" w14:paraId="4731029C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D6CADB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-0.104</w:t>
                  </w:r>
                </w:p>
              </w:tc>
            </w:tr>
          </w:tbl>
          <w:p w14:paraId="3E3DE65A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0.253</w:t>
            </w:r>
          </w:p>
        </w:tc>
        <w:tc>
          <w:tcPr>
            <w:tcW w:w="1516" w:type="dxa"/>
            <w:shd w:val="clear" w:color="auto" w:fill="auto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9B70A2" w:rsidRPr="006D38B0" w14:paraId="04BF1166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BACFB4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t>0.54</w:t>
                  </w:r>
                </w:p>
              </w:tc>
            </w:tr>
            <w:tr w:rsidR="009B70A2" w:rsidRPr="006D38B0" w14:paraId="136AA1E9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0B23D6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t>0.886</w:t>
                  </w:r>
                </w:p>
              </w:tc>
            </w:tr>
            <w:tr w:rsidR="009B70A2" w:rsidRPr="006D38B0" w14:paraId="24477BD9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D220F6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t>0.866</w:t>
                  </w:r>
                </w:p>
              </w:tc>
            </w:tr>
            <w:tr w:rsidR="009B70A2" w:rsidRPr="006D38B0" w14:paraId="71278AC9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66FEAF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t>0.313</w:t>
                  </w:r>
                </w:p>
                <w:p w14:paraId="3B456B06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t>0.015</w:t>
                  </w:r>
                </w:p>
              </w:tc>
            </w:tr>
          </w:tbl>
          <w:p w14:paraId="15043769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9B70A2" w:rsidRPr="006D38B0" w14:paraId="1B02CC56" w14:textId="77777777" w:rsidTr="00552535">
        <w:tc>
          <w:tcPr>
            <w:tcW w:w="2268" w:type="dxa"/>
            <w:shd w:val="clear" w:color="auto" w:fill="auto"/>
          </w:tcPr>
          <w:p w14:paraId="52D1A7F3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Glu</w:t>
            </w:r>
          </w:p>
        </w:tc>
        <w:tc>
          <w:tcPr>
            <w:tcW w:w="2410" w:type="dxa"/>
            <w:shd w:val="clear" w:color="auto" w:fill="auto"/>
          </w:tcPr>
          <w:p w14:paraId="5024FF26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STIM1</w:t>
            </w:r>
          </w:p>
          <w:p w14:paraId="365D47E5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STIM2</w:t>
            </w:r>
            <w:r w:rsidRPr="006D38B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  <w:p w14:paraId="339BF608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Orai1</w:t>
            </w:r>
            <w:r w:rsidRPr="006D38B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  <w:p w14:paraId="013A6295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Orai2</w:t>
            </w:r>
          </w:p>
          <w:p w14:paraId="37E4A128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Orai3</w:t>
            </w:r>
          </w:p>
        </w:tc>
        <w:tc>
          <w:tcPr>
            <w:tcW w:w="1559" w:type="dxa"/>
            <w:shd w:val="clear" w:color="auto" w:fill="auto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9B70A2" w:rsidRPr="006D38B0" w14:paraId="07A56EB2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0749C2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0.042</w:t>
                  </w:r>
                </w:p>
              </w:tc>
            </w:tr>
            <w:tr w:rsidR="009B70A2" w:rsidRPr="006D38B0" w14:paraId="0831D84D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94669F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0.264</w:t>
                  </w:r>
                </w:p>
              </w:tc>
            </w:tr>
            <w:tr w:rsidR="009B70A2" w:rsidRPr="006D38B0" w14:paraId="71A5B6A7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43C33B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0.278</w:t>
                  </w:r>
                </w:p>
              </w:tc>
            </w:tr>
            <w:tr w:rsidR="009B70A2" w:rsidRPr="006D38B0" w14:paraId="50A73635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5D0732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0.012</w:t>
                  </w:r>
                </w:p>
                <w:p w14:paraId="74EA03F8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lastRenderedPageBreak/>
                    <w:t>-0.160</w:t>
                  </w:r>
                </w:p>
              </w:tc>
            </w:tr>
          </w:tbl>
          <w:p w14:paraId="39D7657F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6" w:type="dxa"/>
            <w:shd w:val="clear" w:color="auto" w:fill="auto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9B70A2" w:rsidRPr="006D38B0" w14:paraId="7C40EDF6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5D959A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lastRenderedPageBreak/>
                    <w:t>0.679</w:t>
                  </w:r>
                </w:p>
              </w:tc>
            </w:tr>
            <w:tr w:rsidR="009B70A2" w:rsidRPr="006D38B0" w14:paraId="35516195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F5FF56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t>0.009</w:t>
                  </w:r>
                </w:p>
              </w:tc>
            </w:tr>
            <w:tr w:rsidR="009B70A2" w:rsidRPr="006D38B0" w14:paraId="7CD3C42C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1954B8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0.006</w:t>
                  </w:r>
                </w:p>
              </w:tc>
            </w:tr>
            <w:tr w:rsidR="009B70A2" w:rsidRPr="006D38B0" w14:paraId="47848E93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19C810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0.911</w:t>
                  </w:r>
                </w:p>
                <w:p w14:paraId="6F1D0638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lastRenderedPageBreak/>
                    <w:t>0.120</w:t>
                  </w:r>
                </w:p>
              </w:tc>
            </w:tr>
          </w:tbl>
          <w:p w14:paraId="435E7D89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9B70A2" w:rsidRPr="006D38B0" w14:paraId="17A498CE" w14:textId="77777777" w:rsidTr="00552535">
        <w:tc>
          <w:tcPr>
            <w:tcW w:w="2268" w:type="dxa"/>
            <w:shd w:val="clear" w:color="auto" w:fill="auto"/>
          </w:tcPr>
          <w:p w14:paraId="5565B15E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lastRenderedPageBreak/>
              <w:t>Fasting insulin</w:t>
            </w:r>
          </w:p>
        </w:tc>
        <w:tc>
          <w:tcPr>
            <w:tcW w:w="2410" w:type="dxa"/>
            <w:shd w:val="clear" w:color="auto" w:fill="auto"/>
          </w:tcPr>
          <w:p w14:paraId="395250D8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STIM1</w:t>
            </w:r>
          </w:p>
          <w:p w14:paraId="25F44550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STIM2</w:t>
            </w:r>
            <w:r w:rsidRPr="006D38B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  <w:p w14:paraId="2713D58C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Orai1</w:t>
            </w:r>
            <w:r w:rsidRPr="006D38B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  <w:p w14:paraId="3EF41A46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Orai2</w:t>
            </w:r>
          </w:p>
          <w:p w14:paraId="35A0D509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Orai3</w:t>
            </w:r>
          </w:p>
        </w:tc>
        <w:tc>
          <w:tcPr>
            <w:tcW w:w="1559" w:type="dxa"/>
            <w:shd w:val="clear" w:color="auto" w:fill="auto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9B70A2" w:rsidRPr="006D38B0" w14:paraId="4A5475E2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19796E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-0.031</w:t>
                  </w:r>
                </w:p>
              </w:tc>
            </w:tr>
            <w:tr w:rsidR="009B70A2" w:rsidRPr="006D38B0" w14:paraId="6D5D37B3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3B41EF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0.26</w:t>
                  </w:r>
                </w:p>
              </w:tc>
            </w:tr>
            <w:tr w:rsidR="009B70A2" w:rsidRPr="006D38B0" w14:paraId="1B3A38B7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2ED1FA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0.321</w:t>
                  </w:r>
                </w:p>
              </w:tc>
            </w:tr>
            <w:tr w:rsidR="009B70A2" w:rsidRPr="006D38B0" w14:paraId="431ACA85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9E969B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0.152</w:t>
                  </w:r>
                </w:p>
                <w:p w14:paraId="16046EC9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0.100</w:t>
                  </w:r>
                </w:p>
              </w:tc>
            </w:tr>
          </w:tbl>
          <w:p w14:paraId="75D81E50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6" w:type="dxa"/>
            <w:shd w:val="clear" w:color="auto" w:fill="auto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9B70A2" w:rsidRPr="006D38B0" w14:paraId="200FD38F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0FE6A2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t>0.821</w:t>
                  </w:r>
                </w:p>
              </w:tc>
            </w:tr>
            <w:tr w:rsidR="009B70A2" w:rsidRPr="006D38B0" w14:paraId="5082C4EC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33CE6C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t>0.041</w:t>
                  </w:r>
                </w:p>
              </w:tc>
            </w:tr>
            <w:tr w:rsidR="009B70A2" w:rsidRPr="006D38B0" w14:paraId="23755DF4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C97AB6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0.021</w:t>
                  </w:r>
                </w:p>
              </w:tc>
            </w:tr>
            <w:tr w:rsidR="009B70A2" w:rsidRPr="006D38B0" w14:paraId="40D7373F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A21834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0.239</w:t>
                  </w:r>
                </w:p>
                <w:p w14:paraId="2D87766E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t>0.418</w:t>
                  </w:r>
                </w:p>
              </w:tc>
            </w:tr>
          </w:tbl>
          <w:p w14:paraId="1B6F4B33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9B70A2" w:rsidRPr="006D38B0" w14:paraId="4EC0DE47" w14:textId="77777777" w:rsidTr="00552535">
        <w:tc>
          <w:tcPr>
            <w:tcW w:w="2268" w:type="dxa"/>
            <w:shd w:val="clear" w:color="auto" w:fill="auto"/>
          </w:tcPr>
          <w:p w14:paraId="2086CFEF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HOMR-IR</w:t>
            </w:r>
          </w:p>
        </w:tc>
        <w:tc>
          <w:tcPr>
            <w:tcW w:w="2410" w:type="dxa"/>
            <w:shd w:val="clear" w:color="auto" w:fill="auto"/>
          </w:tcPr>
          <w:p w14:paraId="6EE3C708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STIM1</w:t>
            </w:r>
          </w:p>
          <w:p w14:paraId="33577B7D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STIM2</w:t>
            </w:r>
            <w:r w:rsidRPr="006D38B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  <w:p w14:paraId="3E292E5F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Orai1</w:t>
            </w:r>
            <w:r w:rsidRPr="006D38B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  <w:p w14:paraId="4CE4C2AF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Orai2</w:t>
            </w:r>
          </w:p>
          <w:p w14:paraId="7F0D9B0C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Orai3</w:t>
            </w:r>
          </w:p>
        </w:tc>
        <w:tc>
          <w:tcPr>
            <w:tcW w:w="1559" w:type="dxa"/>
            <w:shd w:val="clear" w:color="auto" w:fill="auto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9B70A2" w:rsidRPr="006D38B0" w14:paraId="13051F34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0215A4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-0.015</w:t>
                  </w:r>
                </w:p>
              </w:tc>
            </w:tr>
            <w:tr w:rsidR="009B70A2" w:rsidRPr="006D38B0" w14:paraId="56E38565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8AD393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0.292</w:t>
                  </w:r>
                </w:p>
              </w:tc>
            </w:tr>
            <w:tr w:rsidR="009B70A2" w:rsidRPr="006D38B0" w14:paraId="07DE93B6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81491B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0.327</w:t>
                  </w:r>
                </w:p>
              </w:tc>
            </w:tr>
            <w:tr w:rsidR="009B70A2" w:rsidRPr="006D38B0" w14:paraId="6D4B19D9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D56D2F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0.244</w:t>
                  </w:r>
                </w:p>
                <w:p w14:paraId="16CA632B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0.112</w:t>
                  </w:r>
                </w:p>
              </w:tc>
            </w:tr>
          </w:tbl>
          <w:p w14:paraId="752B8C22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6" w:type="dxa"/>
            <w:shd w:val="clear" w:color="auto" w:fill="auto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9B70A2" w:rsidRPr="006D38B0" w14:paraId="377BD83C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ABE4F9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t>0.908</w:t>
                  </w:r>
                </w:p>
              </w:tc>
            </w:tr>
            <w:tr w:rsidR="009B70A2" w:rsidRPr="006D38B0" w14:paraId="53E73217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233CFB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t>0.021</w:t>
                  </w:r>
                </w:p>
              </w:tc>
            </w:tr>
            <w:tr w:rsidR="009B70A2" w:rsidRPr="006D38B0" w14:paraId="38341F4C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796C14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t>0.018</w:t>
                  </w:r>
                </w:p>
              </w:tc>
            </w:tr>
            <w:tr w:rsidR="009B70A2" w:rsidRPr="006D38B0" w14:paraId="097A58B5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A16CE4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t>0.063</w:t>
                  </w:r>
                </w:p>
                <w:p w14:paraId="45DB4F34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t>0.365</w:t>
                  </w:r>
                </w:p>
              </w:tc>
            </w:tr>
          </w:tbl>
          <w:p w14:paraId="35A9D0ED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9B70A2" w:rsidRPr="006D38B0" w14:paraId="7EEDF859" w14:textId="77777777" w:rsidTr="00552535">
        <w:tc>
          <w:tcPr>
            <w:tcW w:w="2268" w:type="dxa"/>
            <w:shd w:val="clear" w:color="auto" w:fill="auto"/>
          </w:tcPr>
          <w:p w14:paraId="581C1CE3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AFC</w:t>
            </w:r>
          </w:p>
        </w:tc>
        <w:tc>
          <w:tcPr>
            <w:tcW w:w="2410" w:type="dxa"/>
            <w:shd w:val="clear" w:color="auto" w:fill="auto"/>
          </w:tcPr>
          <w:p w14:paraId="498D1B2A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STIM1</w:t>
            </w:r>
            <w:r w:rsidRPr="006D38B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  <w:p w14:paraId="4557E6E9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STIM2</w:t>
            </w:r>
            <w:r w:rsidRPr="006D38B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  <w:p w14:paraId="58424B84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Orai1</w:t>
            </w:r>
            <w:r w:rsidRPr="006D38B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  <w:p w14:paraId="0257DCC0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Orai2</w:t>
            </w:r>
            <w:r w:rsidRPr="006D38B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  <w:p w14:paraId="7FBC6466" w14:textId="77777777" w:rsidR="009B70A2" w:rsidRPr="006D38B0" w:rsidRDefault="009B70A2" w:rsidP="00552535">
            <w:pPr>
              <w:pStyle w:val="a4"/>
              <w:jc w:val="center"/>
              <w:rPr>
                <w:rFonts w:cs="Times New Roman"/>
                <w:sz w:val="20"/>
                <w:szCs w:val="20"/>
              </w:rPr>
            </w:pPr>
            <w:r w:rsidRPr="006D38B0">
              <w:rPr>
                <w:rFonts w:cs="Times New Roman"/>
                <w:sz w:val="20"/>
                <w:szCs w:val="20"/>
              </w:rPr>
              <w:t>Orai3</w:t>
            </w:r>
            <w:r w:rsidRPr="006D38B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shd w:val="clear" w:color="auto" w:fill="auto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9B70A2" w:rsidRPr="006D38B0" w14:paraId="22BB639F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64952A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0.213</w:t>
                  </w:r>
                </w:p>
              </w:tc>
            </w:tr>
            <w:tr w:rsidR="009B70A2" w:rsidRPr="006D38B0" w14:paraId="5FA7E44B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E98BE1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0.291</w:t>
                  </w:r>
                </w:p>
              </w:tc>
            </w:tr>
            <w:tr w:rsidR="009B70A2" w:rsidRPr="006D38B0" w14:paraId="32E45FB2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EDFBDE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0.235</w:t>
                  </w:r>
                </w:p>
              </w:tc>
            </w:tr>
            <w:tr w:rsidR="009B70A2" w:rsidRPr="006D38B0" w14:paraId="0CA38851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3806A7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0.36</w:t>
                  </w:r>
                </w:p>
                <w:p w14:paraId="46643073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-0.218</w:t>
                  </w:r>
                </w:p>
              </w:tc>
            </w:tr>
          </w:tbl>
          <w:p w14:paraId="78B14B69" w14:textId="77777777" w:rsidR="009B70A2" w:rsidRPr="006D38B0" w:rsidRDefault="009B70A2" w:rsidP="00552535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516" w:type="dxa"/>
            <w:shd w:val="clear" w:color="auto" w:fill="auto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9B70A2" w:rsidRPr="006D38B0" w14:paraId="55B78F0F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A6FFFE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t>0.04</w:t>
                  </w:r>
                </w:p>
              </w:tc>
            </w:tr>
            <w:tr w:rsidR="009B70A2" w:rsidRPr="006D38B0" w14:paraId="32EA82CD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F81FD7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0.004</w:t>
                  </w:r>
                </w:p>
              </w:tc>
            </w:tr>
            <w:tr w:rsidR="009B70A2" w:rsidRPr="006D38B0" w14:paraId="0B6DEDD7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A8CA83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0.023</w:t>
                  </w:r>
                </w:p>
              </w:tc>
            </w:tr>
            <w:tr w:rsidR="009B70A2" w:rsidRPr="006D38B0" w14:paraId="60431B27" w14:textId="77777777" w:rsidTr="0055253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4A1A50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sz w:val="20"/>
                      <w:szCs w:val="20"/>
                    </w:rPr>
                    <w:t>&lt;0.001</w:t>
                  </w:r>
                </w:p>
                <w:p w14:paraId="1CE0344C" w14:textId="77777777" w:rsidR="009B70A2" w:rsidRPr="006D38B0" w:rsidRDefault="009B70A2" w:rsidP="00552535">
                  <w:pPr>
                    <w:jc w:val="center"/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</w:pPr>
                  <w:r w:rsidRPr="006D38B0">
                    <w:rPr>
                      <w:rFonts w:eastAsia="DengXian" w:cs="Times New Roman"/>
                      <w:color w:val="000000"/>
                      <w:sz w:val="20"/>
                      <w:szCs w:val="20"/>
                    </w:rPr>
                    <w:t>0.035</w:t>
                  </w:r>
                </w:p>
              </w:tc>
            </w:tr>
          </w:tbl>
          <w:p w14:paraId="09759551" w14:textId="77777777" w:rsidR="009B70A2" w:rsidRPr="006D38B0" w:rsidRDefault="009B70A2" w:rsidP="00552535">
            <w:pPr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0A5D69D1" w14:textId="77777777" w:rsidR="009B70A2" w:rsidRPr="006D38B0" w:rsidRDefault="009B70A2" w:rsidP="009B70A2">
      <w:pPr>
        <w:pStyle w:val="a4"/>
        <w:rPr>
          <w:rFonts w:cs="Times New Roman"/>
          <w:sz w:val="20"/>
          <w:szCs w:val="20"/>
        </w:rPr>
      </w:pPr>
      <w:r w:rsidRPr="006D38B0">
        <w:rPr>
          <w:rFonts w:cs="Times New Roman"/>
          <w:b/>
          <w:bCs/>
          <w:sz w:val="20"/>
          <w:szCs w:val="20"/>
          <w:vertAlign w:val="superscript"/>
        </w:rPr>
        <w:t xml:space="preserve"># </w:t>
      </w:r>
      <w:r w:rsidRPr="006D38B0">
        <w:rPr>
          <w:rFonts w:cs="Times New Roman"/>
          <w:sz w:val="20"/>
          <w:szCs w:val="20"/>
        </w:rPr>
        <w:t>Statistical significance</w:t>
      </w:r>
    </w:p>
    <w:p w14:paraId="3D2DF07F" w14:textId="77777777" w:rsidR="009B70A2" w:rsidRPr="009B70A2" w:rsidRDefault="009B70A2" w:rsidP="009B70A2">
      <w:pPr>
        <w:rPr>
          <w:rFonts w:cs="Times New Roman"/>
          <w:b/>
          <w:bCs/>
          <w:sz w:val="20"/>
          <w:szCs w:val="20"/>
        </w:rPr>
      </w:pPr>
    </w:p>
    <w:sectPr w:rsidR="009B70A2" w:rsidRPr="009B70A2" w:rsidSect="000C3E4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标题 CS)">
    <w:altName w:val="宋体"/>
    <w:panose1 w:val="020B0604020202020204"/>
    <w:charset w:val="86"/>
    <w:family w:val="roman"/>
    <w:pitch w:val="default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fqdvwAdvTTb5929f4c+20">
    <w:altName w:val="Cambria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A613ED"/>
    <w:multiLevelType w:val="multilevel"/>
    <w:tmpl w:val="2F1CC4AA"/>
    <w:lvl w:ilvl="0">
      <w:start w:val="1"/>
      <w:numFmt w:val="decimal"/>
      <w:pStyle w:val="a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50424F1"/>
    <w:multiLevelType w:val="hybridMultilevel"/>
    <w:tmpl w:val="DCECF6C6"/>
    <w:lvl w:ilvl="0" w:tplc="FCCCA516">
      <w:start w:val="1"/>
      <w:numFmt w:val="decimal"/>
      <w:lvlText w:val="[%1]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0A2"/>
    <w:rsid w:val="00083DBE"/>
    <w:rsid w:val="000A1B73"/>
    <w:rsid w:val="000C3E47"/>
    <w:rsid w:val="00145C50"/>
    <w:rsid w:val="001A6BAB"/>
    <w:rsid w:val="001A73DC"/>
    <w:rsid w:val="002A438F"/>
    <w:rsid w:val="00384E5C"/>
    <w:rsid w:val="00386A6A"/>
    <w:rsid w:val="003A075D"/>
    <w:rsid w:val="003A2735"/>
    <w:rsid w:val="003C59E9"/>
    <w:rsid w:val="003C6499"/>
    <w:rsid w:val="003E3474"/>
    <w:rsid w:val="00582E93"/>
    <w:rsid w:val="006636F0"/>
    <w:rsid w:val="00673492"/>
    <w:rsid w:val="006752A7"/>
    <w:rsid w:val="006753D5"/>
    <w:rsid w:val="00733A0B"/>
    <w:rsid w:val="00944AD2"/>
    <w:rsid w:val="009B70A2"/>
    <w:rsid w:val="00B26B84"/>
    <w:rsid w:val="00BA133E"/>
    <w:rsid w:val="00CF0115"/>
    <w:rsid w:val="00D22A03"/>
    <w:rsid w:val="00E226A0"/>
    <w:rsid w:val="00FD5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8C1231"/>
  <w15:chartTrackingRefBased/>
  <w15:docId w15:val="{43374EB7-2ED6-0E45-9E22-DA29FAC93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3C59E9"/>
    <w:pPr>
      <w:jc w:val="both"/>
    </w:pPr>
    <w:rPr>
      <w:rFonts w:ascii="Times New Roman" w:eastAsia="宋体" w:hAnsi="Times New Roman" w:cs="宋体"/>
      <w:kern w:val="0"/>
    </w:rPr>
  </w:style>
  <w:style w:type="paragraph" w:styleId="1">
    <w:name w:val="heading 1"/>
    <w:basedOn w:val="a0"/>
    <w:next w:val="2"/>
    <w:link w:val="10"/>
    <w:uiPriority w:val="9"/>
    <w:qFormat/>
    <w:rsid w:val="003C59E9"/>
    <w:pPr>
      <w:keepNext/>
      <w:keepLines/>
      <w:spacing w:beforeLines="100" w:before="100" w:afterLines="100" w:after="100"/>
      <w:outlineLvl w:val="0"/>
    </w:pPr>
    <w:rPr>
      <w:rFonts w:asciiTheme="minorHAnsi" w:eastAsiaTheme="minorEastAsia" w:hAnsiTheme="minorHAnsi"/>
      <w:bCs/>
      <w:kern w:val="44"/>
      <w:sz w:val="24"/>
      <w:szCs w:val="44"/>
    </w:rPr>
  </w:style>
  <w:style w:type="paragraph" w:styleId="2">
    <w:name w:val="heading 2"/>
    <w:basedOn w:val="1"/>
    <w:next w:val="a0"/>
    <w:link w:val="20"/>
    <w:uiPriority w:val="9"/>
    <w:unhideWhenUsed/>
    <w:qFormat/>
    <w:rsid w:val="003C59E9"/>
    <w:pPr>
      <w:spacing w:beforeLines="50" w:before="50" w:afterLines="50" w:after="50"/>
      <w:outlineLvl w:val="1"/>
    </w:pPr>
    <w:rPr>
      <w:rFonts w:cs="Times New Roman (标题 CS)"/>
      <w:b/>
      <w:bCs w:val="0"/>
      <w:sz w:val="21"/>
      <w:szCs w:val="32"/>
    </w:rPr>
  </w:style>
  <w:style w:type="paragraph" w:styleId="3">
    <w:name w:val="heading 3"/>
    <w:basedOn w:val="2"/>
    <w:next w:val="a0"/>
    <w:link w:val="30"/>
    <w:uiPriority w:val="9"/>
    <w:unhideWhenUsed/>
    <w:qFormat/>
    <w:rsid w:val="003C59E9"/>
    <w:pPr>
      <w:outlineLvl w:val="2"/>
    </w:pPr>
    <w:rPr>
      <w:rFonts w:eastAsia="楷体"/>
      <w:b w:val="0"/>
      <w:bCs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386A6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4">
    <w:name w:val="我的"/>
    <w:basedOn w:val="a0"/>
    <w:qFormat/>
    <w:rsid w:val="003A2735"/>
    <w:rPr>
      <w:rFonts w:cs="Times New Roman (正文 CS 字体)"/>
    </w:rPr>
  </w:style>
  <w:style w:type="character" w:customStyle="1" w:styleId="10">
    <w:name w:val="标题 1 字符"/>
    <w:basedOn w:val="a1"/>
    <w:link w:val="1"/>
    <w:uiPriority w:val="9"/>
    <w:qFormat/>
    <w:rsid w:val="003C59E9"/>
    <w:rPr>
      <w:rFonts w:cs="宋体"/>
      <w:bCs/>
      <w:kern w:val="44"/>
      <w:sz w:val="24"/>
      <w:szCs w:val="44"/>
    </w:rPr>
  </w:style>
  <w:style w:type="character" w:customStyle="1" w:styleId="20">
    <w:name w:val="标题 2 字符"/>
    <w:basedOn w:val="a1"/>
    <w:link w:val="2"/>
    <w:uiPriority w:val="9"/>
    <w:rsid w:val="003C59E9"/>
    <w:rPr>
      <w:rFonts w:cs="Times New Roman (标题 CS)"/>
      <w:b/>
      <w:kern w:val="44"/>
      <w:szCs w:val="32"/>
    </w:rPr>
  </w:style>
  <w:style w:type="character" w:customStyle="1" w:styleId="30">
    <w:name w:val="标题 3 字符"/>
    <w:basedOn w:val="a1"/>
    <w:link w:val="3"/>
    <w:uiPriority w:val="9"/>
    <w:qFormat/>
    <w:rsid w:val="003C59E9"/>
    <w:rPr>
      <w:rFonts w:eastAsia="楷体" w:cs="Times New Roman (标题 CS)"/>
      <w:bCs/>
      <w:kern w:val="44"/>
      <w:szCs w:val="32"/>
    </w:rPr>
  </w:style>
  <w:style w:type="character" w:customStyle="1" w:styleId="40">
    <w:name w:val="标题 4 字符"/>
    <w:basedOn w:val="a1"/>
    <w:link w:val="4"/>
    <w:uiPriority w:val="9"/>
    <w:semiHidden/>
    <w:rsid w:val="00386A6A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a5">
    <w:name w:val="题目"/>
    <w:next w:val="a4"/>
    <w:qFormat/>
    <w:rsid w:val="003A2735"/>
    <w:pPr>
      <w:jc w:val="center"/>
    </w:pPr>
    <w:rPr>
      <w:rFonts w:ascii="Times New Roman" w:eastAsia="黑体" w:hAnsi="Times New Roman" w:cs="Times New Roman (正文 CS 字体)"/>
      <w:sz w:val="32"/>
    </w:rPr>
  </w:style>
  <w:style w:type="paragraph" w:styleId="a6">
    <w:name w:val="Quote"/>
    <w:basedOn w:val="a0"/>
    <w:next w:val="a0"/>
    <w:link w:val="a7"/>
    <w:uiPriority w:val="29"/>
    <w:qFormat/>
    <w:rsid w:val="003C59E9"/>
    <w:rPr>
      <w:i/>
      <w:iCs/>
      <w:color w:val="404040" w:themeColor="text1" w:themeTint="BF"/>
      <w:sz w:val="15"/>
    </w:rPr>
  </w:style>
  <w:style w:type="character" w:customStyle="1" w:styleId="a7">
    <w:name w:val="引用 字符"/>
    <w:basedOn w:val="a1"/>
    <w:link w:val="a6"/>
    <w:uiPriority w:val="29"/>
    <w:rsid w:val="003C59E9"/>
    <w:rPr>
      <w:rFonts w:ascii="Times New Roman" w:eastAsia="宋体" w:hAnsi="Times New Roman" w:cs="宋体"/>
      <w:i/>
      <w:iCs/>
      <w:color w:val="404040" w:themeColor="text1" w:themeTint="BF"/>
      <w:kern w:val="0"/>
      <w:sz w:val="15"/>
    </w:rPr>
  </w:style>
  <w:style w:type="paragraph" w:customStyle="1" w:styleId="english">
    <w:name w:val="english"/>
    <w:basedOn w:val="a0"/>
    <w:next w:val="a5"/>
    <w:link w:val="english0"/>
    <w:qFormat/>
    <w:rsid w:val="001A73DC"/>
    <w:pPr>
      <w:spacing w:line="360" w:lineRule="auto"/>
    </w:pPr>
    <w:rPr>
      <w:rFonts w:eastAsia="Times New Roman" w:cs="Times New Roman"/>
      <w:sz w:val="22"/>
      <w:shd w:val="clear" w:color="auto" w:fill="FFFFFF"/>
    </w:rPr>
  </w:style>
  <w:style w:type="paragraph" w:customStyle="1" w:styleId="11">
    <w:name w:val="标题1"/>
    <w:basedOn w:val="a0"/>
    <w:qFormat/>
    <w:rsid w:val="003C59E9"/>
    <w:pPr>
      <w:spacing w:line="360" w:lineRule="auto"/>
    </w:pPr>
    <w:rPr>
      <w:rFonts w:eastAsia="Times New Roman"/>
      <w:b/>
      <w:sz w:val="32"/>
    </w:rPr>
  </w:style>
  <w:style w:type="paragraph" w:customStyle="1" w:styleId="headline">
    <w:name w:val="headline"/>
    <w:basedOn w:val="a0"/>
    <w:qFormat/>
    <w:rsid w:val="001A73DC"/>
    <w:pPr>
      <w:spacing w:line="360" w:lineRule="auto"/>
      <w:jc w:val="left"/>
    </w:pPr>
    <w:rPr>
      <w:b/>
      <w:sz w:val="24"/>
    </w:rPr>
  </w:style>
  <w:style w:type="paragraph" w:customStyle="1" w:styleId="headline-2">
    <w:name w:val="headline-2"/>
    <w:basedOn w:val="a0"/>
    <w:qFormat/>
    <w:rsid w:val="001A73DC"/>
    <w:pPr>
      <w:spacing w:line="360" w:lineRule="auto"/>
      <w:jc w:val="left"/>
    </w:pPr>
    <w:rPr>
      <w:b/>
    </w:rPr>
  </w:style>
  <w:style w:type="paragraph" w:customStyle="1" w:styleId="12">
    <w:name w:val="样式1"/>
    <w:basedOn w:val="english"/>
    <w:autoRedefine/>
    <w:qFormat/>
    <w:rsid w:val="003C59E9"/>
  </w:style>
  <w:style w:type="character" w:customStyle="1" w:styleId="english0">
    <w:name w:val="english 字符"/>
    <w:basedOn w:val="a1"/>
    <w:link w:val="english"/>
    <w:rsid w:val="001A73DC"/>
    <w:rPr>
      <w:rFonts w:ascii="Times New Roman" w:eastAsia="Times New Roman" w:hAnsi="Times New Roman" w:cs="Times New Roman"/>
      <w:kern w:val="0"/>
      <w:sz w:val="22"/>
    </w:rPr>
  </w:style>
  <w:style w:type="paragraph" w:customStyle="1" w:styleId="31">
    <w:name w:val="样式3"/>
    <w:basedOn w:val="a0"/>
    <w:qFormat/>
    <w:rsid w:val="003C59E9"/>
    <w:rPr>
      <w:rFonts w:cs="Times New Roman"/>
      <w:color w:val="000000"/>
      <w:szCs w:val="21"/>
    </w:rPr>
  </w:style>
  <w:style w:type="paragraph" w:customStyle="1" w:styleId="41">
    <w:name w:val="样式4"/>
    <w:basedOn w:val="a0"/>
    <w:qFormat/>
    <w:rsid w:val="003C59E9"/>
    <w:pPr>
      <w:ind w:firstLineChars="200" w:firstLine="200"/>
    </w:pPr>
  </w:style>
  <w:style w:type="paragraph" w:customStyle="1" w:styleId="a8">
    <w:name w:val="参考文献"/>
    <w:basedOn w:val="a0"/>
    <w:link w:val="a9"/>
    <w:qFormat/>
    <w:rsid w:val="003C59E9"/>
    <w:pPr>
      <w:spacing w:before="120" w:after="120"/>
      <w:jc w:val="left"/>
    </w:pPr>
    <w:rPr>
      <w:rFonts w:asciiTheme="minorHAnsi" w:eastAsiaTheme="minorEastAsia" w:hAnsiTheme="minorHAnsi"/>
      <w:b/>
      <w:kern w:val="2"/>
    </w:rPr>
  </w:style>
  <w:style w:type="character" w:customStyle="1" w:styleId="a9">
    <w:name w:val="参考文献 字符"/>
    <w:basedOn w:val="a1"/>
    <w:link w:val="a8"/>
    <w:qFormat/>
    <w:rsid w:val="003C59E9"/>
    <w:rPr>
      <w:rFonts w:cs="宋体"/>
      <w:b/>
    </w:rPr>
  </w:style>
  <w:style w:type="paragraph" w:customStyle="1" w:styleId="a">
    <w:name w:val="文献"/>
    <w:basedOn w:val="a0"/>
    <w:link w:val="aa"/>
    <w:qFormat/>
    <w:rsid w:val="003C59E9"/>
    <w:pPr>
      <w:numPr>
        <w:numId w:val="2"/>
      </w:numPr>
      <w:spacing w:line="240" w:lineRule="exact"/>
      <w:ind w:left="420" w:hanging="420"/>
    </w:pPr>
    <w:rPr>
      <w:rFonts w:asciiTheme="minorHAnsi" w:eastAsia="楷体" w:hAnsiTheme="minorHAnsi" w:cs="Times New Roman (标题 CS)"/>
      <w:kern w:val="44"/>
    </w:rPr>
  </w:style>
  <w:style w:type="character" w:customStyle="1" w:styleId="aa">
    <w:name w:val="文献 字符"/>
    <w:basedOn w:val="30"/>
    <w:link w:val="a"/>
    <w:rsid w:val="003C59E9"/>
    <w:rPr>
      <w:rFonts w:eastAsia="楷体" w:cs="Times New Roman (标题 CS)"/>
      <w:bCs w:val="0"/>
      <w:kern w:val="44"/>
      <w:szCs w:val="32"/>
    </w:rPr>
  </w:style>
  <w:style w:type="paragraph" w:customStyle="1" w:styleId="EndNoteBibliography">
    <w:name w:val="EndNote Bibliography"/>
    <w:basedOn w:val="a0"/>
    <w:link w:val="EndNoteBibliography0"/>
    <w:qFormat/>
    <w:rsid w:val="003C59E9"/>
    <w:rPr>
      <w:rFonts w:asciiTheme="minorHAnsi" w:eastAsiaTheme="minorEastAsia" w:hAnsiTheme="minorHAnsi" w:cstheme="minorBidi"/>
      <w:color w:val="000000"/>
      <w:kern w:val="2"/>
      <w:sz w:val="18"/>
    </w:rPr>
  </w:style>
  <w:style w:type="character" w:customStyle="1" w:styleId="EndNoteBibliography0">
    <w:name w:val="EndNote Bibliography 字符"/>
    <w:basedOn w:val="a1"/>
    <w:link w:val="EndNoteBibliography"/>
    <w:rsid w:val="003C59E9"/>
    <w:rPr>
      <w:color w:val="000000"/>
      <w:sz w:val="18"/>
    </w:rPr>
  </w:style>
  <w:style w:type="character" w:customStyle="1" w:styleId="fontstyle01">
    <w:name w:val="fontstyle01"/>
    <w:basedOn w:val="a1"/>
    <w:rsid w:val="009B70A2"/>
    <w:rPr>
      <w:rFonts w:ascii="DfqdvwAdvTTb5929f4c+20" w:hAnsi="DfqdvwAdvTTb5929f4c+20" w:hint="default"/>
      <w:b w:val="0"/>
      <w:bCs w:val="0"/>
      <w:i w:val="0"/>
      <w:iCs w:val="0"/>
      <w:color w:val="131413"/>
      <w:sz w:val="16"/>
      <w:szCs w:val="16"/>
    </w:rPr>
  </w:style>
  <w:style w:type="character" w:styleId="ab">
    <w:name w:val="Hyperlink"/>
    <w:basedOn w:val="a1"/>
    <w:uiPriority w:val="99"/>
    <w:unhideWhenUsed/>
    <w:rsid w:val="009B70A2"/>
    <w:rPr>
      <w:color w:val="0000FF"/>
      <w:u w:val="single"/>
    </w:rPr>
  </w:style>
  <w:style w:type="table" w:styleId="ac">
    <w:name w:val="Table Grid"/>
    <w:basedOn w:val="a2"/>
    <w:uiPriority w:val="39"/>
    <w:rsid w:val="009B70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796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12-20T13:41:00Z</dcterms:created>
  <dcterms:modified xsi:type="dcterms:W3CDTF">2022-02-13T10:56:00Z</dcterms:modified>
</cp:coreProperties>
</file>